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EF9" w:rsidRDefault="007F3B9C" w:rsidP="007F3B9C">
      <w:pPr>
        <w:jc w:val="center"/>
        <w:rPr>
          <w:rFonts w:ascii="Times New Roman" w:hAnsi="Times New Roman" w:cs="Times New Roman"/>
          <w:b/>
          <w:sz w:val="28"/>
        </w:rPr>
      </w:pPr>
      <w:r w:rsidRPr="007F3B9C">
        <w:rPr>
          <w:rFonts w:ascii="Times New Roman" w:hAnsi="Times New Roman" w:cs="Times New Roman"/>
          <w:b/>
          <w:sz w:val="28"/>
        </w:rPr>
        <w:t>Supplementary methods</w:t>
      </w:r>
    </w:p>
    <w:p w:rsidR="007F3B9C" w:rsidRPr="007F3B9C" w:rsidRDefault="007F3B9C" w:rsidP="007F3B9C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:rsidR="007F3B9C" w:rsidRPr="00F0345F" w:rsidRDefault="007F3B9C" w:rsidP="007F3B9C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b/>
          <w:sz w:val="24"/>
          <w:szCs w:val="24"/>
        </w:rPr>
        <w:t>Quantitative real-time PCR</w:t>
      </w:r>
    </w:p>
    <w:p w:rsidR="007F3B9C" w:rsidRPr="00F0345F" w:rsidRDefault="007F3B9C" w:rsidP="007F3B9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Total RNA was isolated using RNeasy Mini Kit (Qiagen, Hilden, Germany) as per the manufacturer’s protocol. 1 µg of RNA was converted into cDNA using Verso cDNA synthesis kit (Thermo Scientific). The primer sequences for genes screened in this study have been shown in the </w:t>
      </w:r>
      <w:r w:rsidRPr="00F03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1. </w:t>
      </w:r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Real-time PCR was performed in </w:t>
      </w:r>
      <w:proofErr w:type="spellStart"/>
      <w:r w:rsidRPr="00F0345F">
        <w:rPr>
          <w:rFonts w:ascii="Times New Roman" w:eastAsia="Times New Roman" w:hAnsi="Times New Roman" w:cs="Times New Roman"/>
          <w:sz w:val="24"/>
          <w:szCs w:val="24"/>
        </w:rPr>
        <w:t>QuantStudio</w:t>
      </w:r>
      <w:proofErr w:type="spellEnd"/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™ 7 Flex Real-Time PCR System (Thermo Scientific), using </w:t>
      </w:r>
      <w:proofErr w:type="spellStart"/>
      <w:r w:rsidRPr="00F0345F">
        <w:rPr>
          <w:rFonts w:ascii="Times New Roman" w:eastAsia="Times New Roman" w:hAnsi="Times New Roman" w:cs="Times New Roman"/>
          <w:sz w:val="24"/>
          <w:szCs w:val="24"/>
        </w:rPr>
        <w:t>PowerUp</w:t>
      </w:r>
      <w:proofErr w:type="spellEnd"/>
      <w:r w:rsidRPr="00F0345F">
        <w:rPr>
          <w:rFonts w:ascii="Times New Roman" w:eastAsia="Times New Roman" w:hAnsi="Times New Roman" w:cs="Times New Roman"/>
          <w:sz w:val="24"/>
          <w:szCs w:val="24"/>
        </w:rPr>
        <w:t>™ SYBR® Green Master Mix (Thermo Scientific). GAPDH was used as internal control. 2</w:t>
      </w:r>
      <w:sdt>
        <w:sdtPr>
          <w:tag w:val="goog_rdk_0"/>
          <w:id w:val="153415993"/>
        </w:sdtPr>
        <w:sdtContent>
          <w:r w:rsidRPr="00F0345F">
            <w:rPr>
              <w:rFonts w:ascii="Gungsuh" w:eastAsia="Gungsuh" w:hAnsi="Gungsuh" w:cs="Gungsuh"/>
              <w:sz w:val="24"/>
              <w:szCs w:val="24"/>
              <w:vertAlign w:val="superscript"/>
            </w:rPr>
            <w:t>−∆∆CT</w:t>
          </w:r>
        </w:sdtContent>
      </w:sdt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 method was used to calculate the relative expression of gene. </w:t>
      </w:r>
    </w:p>
    <w:p w:rsidR="007F3B9C" w:rsidRPr="00F0345F" w:rsidRDefault="007F3B9C" w:rsidP="007F3B9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b/>
          <w:sz w:val="24"/>
          <w:szCs w:val="24"/>
        </w:rPr>
        <w:t>Western blot analysis</w:t>
      </w:r>
    </w:p>
    <w:p w:rsidR="007F3B9C" w:rsidRPr="00F0345F" w:rsidRDefault="007F3B9C" w:rsidP="007F3B9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sz w:val="24"/>
          <w:szCs w:val="24"/>
        </w:rPr>
        <w:t>Cells were lysed in RIPA buffer (Thermo Scientific), and protease-phosphatase inhibitor (Sigma) was added. 20 µg of total protein was immunoblotted using appropriate primary (</w:t>
      </w:r>
      <w:r w:rsidRPr="00F03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</w:t>
      </w:r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2) and secondary antibodies followed by detection using SuperSignal™ West Femto reagent (Thermo Scientific).  The chemiluminescence signals were detected in ChemiDoc XRS+ (Bio-Rad, CA, USA). </w:t>
      </w:r>
    </w:p>
    <w:p w:rsidR="007F3B9C" w:rsidRPr="00F0345F" w:rsidRDefault="007F3B9C" w:rsidP="007F3B9C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b/>
          <w:sz w:val="24"/>
          <w:szCs w:val="24"/>
        </w:rPr>
        <w:t xml:space="preserve">Cell proliferation assay </w:t>
      </w:r>
    </w:p>
    <w:p w:rsidR="007F3B9C" w:rsidRPr="00F0345F" w:rsidRDefault="007F3B9C" w:rsidP="007F3B9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sz w:val="24"/>
          <w:szCs w:val="24"/>
        </w:rPr>
        <w:t>Cell proliferation assay was performed using MTS CellTiter 96® AQueous One Solution Reagent (</w:t>
      </w:r>
      <w:proofErr w:type="spellStart"/>
      <w:r w:rsidRPr="00F0345F">
        <w:rPr>
          <w:rFonts w:ascii="Times New Roman" w:eastAsia="Times New Roman" w:hAnsi="Times New Roman" w:cs="Times New Roman"/>
          <w:sz w:val="24"/>
          <w:szCs w:val="24"/>
        </w:rPr>
        <w:t>Promega</w:t>
      </w:r>
      <w:proofErr w:type="spellEnd"/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, WI, USA) as per the manufacturer’s protocol. The final absorbance was taken at 495nm using Varioskan Flash multimode reader (Thermo Scientific). </w:t>
      </w:r>
    </w:p>
    <w:p w:rsidR="007F3B9C" w:rsidRDefault="007F3B9C" w:rsidP="007F3B9C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b/>
          <w:sz w:val="24"/>
          <w:szCs w:val="24"/>
        </w:rPr>
        <w:t>Colony formation assa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7F3B9C" w:rsidRPr="00F0345F" w:rsidRDefault="007F3B9C" w:rsidP="007F3B9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Cells were seeded into 6-well plate at a density of 1000 cells/well. After incubation, the cells were washed, fixed with methanol and acetic acid (3:1) solution for 5 min and stained with 0.5% crystal violet (MP Biomedicals, Valiant, China). Cell colonies were photographed by </w:t>
      </w:r>
      <w:r w:rsidRPr="00F0345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igital camera (Nikon, Tokyo, Japan) and were counted using ImageJ software (NIH, MD, USA). </w:t>
      </w:r>
    </w:p>
    <w:p w:rsidR="007F3B9C" w:rsidRPr="00F0345F" w:rsidRDefault="007F3B9C" w:rsidP="007F3B9C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b/>
          <w:sz w:val="24"/>
          <w:szCs w:val="24"/>
        </w:rPr>
        <w:t xml:space="preserve">Wound healing assay </w:t>
      </w:r>
    </w:p>
    <w:p w:rsidR="007F3B9C" w:rsidRPr="00F0345F" w:rsidRDefault="007F3B9C" w:rsidP="007F3B9C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color w:val="000000"/>
          <w:sz w:val="24"/>
          <w:szCs w:val="24"/>
        </w:rPr>
        <w:t>Cells (0.2 × 10</w:t>
      </w:r>
      <w:r w:rsidRPr="00F0345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F034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from each experimental group were seeded in 12-well plates. The monolayer was scraped with a 200 µl pipette tip. Images of wound were captured every 6 h till 24 h. The area of wound was calculated using ImageJ software. </w:t>
      </w:r>
    </w:p>
    <w:p w:rsidR="007F3B9C" w:rsidRPr="00F0345F" w:rsidRDefault="007F3B9C" w:rsidP="007F3B9C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b/>
          <w:sz w:val="24"/>
          <w:szCs w:val="24"/>
        </w:rPr>
        <w:t xml:space="preserve">Transwell cell migration and invasion assay </w:t>
      </w:r>
    </w:p>
    <w:p w:rsidR="007F3B9C" w:rsidRPr="00F0345F" w:rsidRDefault="007F3B9C" w:rsidP="007F3B9C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For transwell migration assay, 0.05 </w:t>
      </w:r>
      <w:r w:rsidRPr="00F0345F">
        <w:rPr>
          <w:rFonts w:ascii="Times New Roman" w:eastAsia="Times New Roman" w:hAnsi="Times New Roman" w:cs="Times New Roman"/>
        </w:rPr>
        <w:t>×</w:t>
      </w:r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 10</w:t>
      </w:r>
      <w:r w:rsidRPr="00F0345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 cells were seeded in 500 µl of reduced serum medium in the upper chamber of a 12-well plate. 1 ml of complete DMEM was filled in the lower chamber and incubated for 24 h. Cells were fixed with 4% paraformaldehyde and stained with 0.5% crystal violet (</w:t>
      </w:r>
      <w:proofErr w:type="spellStart"/>
      <w:r w:rsidRPr="00F0345F">
        <w:rPr>
          <w:rFonts w:ascii="Times New Roman" w:eastAsia="Times New Roman" w:hAnsi="Times New Roman" w:cs="Times New Roman"/>
          <w:sz w:val="24"/>
          <w:szCs w:val="24"/>
        </w:rPr>
        <w:t>HiMedia</w:t>
      </w:r>
      <w:proofErr w:type="spellEnd"/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). Cells from the upper chamber were wiped off and images were captured under microscope (Olympus, Tokyo, Japan). The counting of cells was done using ImageJ software. </w:t>
      </w:r>
    </w:p>
    <w:p w:rsidR="007F3B9C" w:rsidRDefault="007F3B9C" w:rsidP="007F3B9C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For transwell invasion assay, in the initial step transwell chambers were coated with 100 </w:t>
      </w:r>
      <w:proofErr w:type="spellStart"/>
      <w:r w:rsidRPr="00F0345F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F0345F">
        <w:rPr>
          <w:rFonts w:ascii="Times New Roman" w:eastAsia="Times New Roman" w:hAnsi="Times New Roman" w:cs="Times New Roman"/>
          <w:sz w:val="24"/>
          <w:szCs w:val="24"/>
        </w:rPr>
        <w:t xml:space="preserve"> of 1 mg/ml growth factor reduced Matrigel (Corning, NY, USA).</w:t>
      </w:r>
    </w:p>
    <w:p w:rsidR="007F3B9C" w:rsidRDefault="007F3B9C"/>
    <w:sectPr w:rsidR="007F3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B9C"/>
    <w:rsid w:val="007F3B9C"/>
    <w:rsid w:val="00F7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9A99A"/>
  <w15:chartTrackingRefBased/>
  <w15:docId w15:val="{98E302E0-444A-4D71-98BB-C55EE0CF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12-24T06:54:00Z</dcterms:created>
  <dcterms:modified xsi:type="dcterms:W3CDTF">2020-12-24T06:55:00Z</dcterms:modified>
</cp:coreProperties>
</file>